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784"/>
        <w:tblW w:w="10541" w:type="dxa"/>
        <w:tblBorders>
          <w:bottom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489"/>
        <w:gridCol w:w="1860"/>
        <w:gridCol w:w="1852"/>
        <w:gridCol w:w="1596"/>
        <w:gridCol w:w="1562"/>
        <w:gridCol w:w="1182"/>
      </w:tblGrid>
      <w:tr w:rsidR="00002BAB" w14:paraId="2999C040" w14:textId="77777777" w:rsidTr="00002BAB">
        <w:trPr>
          <w:trHeight w:val="57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4020E276" w14:textId="77777777" w:rsidR="00002BAB" w:rsidRDefault="00002BAB" w:rsidP="00002BAB">
            <w:pPr>
              <w:rPr>
                <w:rFonts w:ascii="Arial" w:eastAsia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489C9226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b/>
                <w:bCs/>
                <w:color w:val="FFFFFF" w:themeColor="background1"/>
                <w:sz w:val="22"/>
                <w:szCs w:val="22"/>
              </w:rPr>
              <w:t>n=9,3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99F8802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b/>
                <w:bCs/>
                <w:color w:val="FFFFFF" w:themeColor="background1"/>
                <w:sz w:val="22"/>
                <w:szCs w:val="22"/>
              </w:rPr>
              <w:t>pre-NPI (n=925)</w:t>
            </w:r>
            <w:r w:rsidRPr="21F42939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 xml:space="preserve">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8318427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NPI (n=535)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5EA79453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b/>
                <w:bCs/>
                <w:color w:val="FFFFFF" w:themeColor="background1"/>
                <w:sz w:val="22"/>
                <w:szCs w:val="22"/>
              </w:rPr>
              <w:t>post-NPI (n=7391)</w:t>
            </w:r>
            <w:r w:rsidRPr="21F42939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5DF20AEB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b/>
                <w:bCs/>
                <w:color w:val="FFFFFF" w:themeColor="background1"/>
                <w:sz w:val="22"/>
                <w:szCs w:val="22"/>
              </w:rPr>
              <w:t>p-value</w:t>
            </w:r>
            <w:r w:rsidRPr="21F42939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 xml:space="preserve"> </w:t>
            </w:r>
          </w:p>
        </w:tc>
      </w:tr>
      <w:tr w:rsidR="00002BAB" w14:paraId="77811EEB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A7119CA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ge (mean [SD])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FF71940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.9 [3.8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5906EF0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1 [3.9]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0FCB9F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3 [3.9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77FFB7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.9 [3.8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89A0365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7*</w:t>
            </w:r>
          </w:p>
        </w:tc>
      </w:tr>
      <w:tr w:rsidR="00002BAB" w14:paraId="0822D5C5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C066C" w14:textId="77777777" w:rsidR="00002BAB" w:rsidRPr="00002BAB" w:rsidRDefault="00002BAB" w:rsidP="00002BAB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emale Sex, n (%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F2A0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944 (4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C7C1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6 (4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0D8D2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5 (42.1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AA3C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303 (41.6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967E0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52#</w:t>
            </w:r>
          </w:p>
        </w:tc>
      </w:tr>
      <w:tr w:rsidR="00002BAB" w14:paraId="6D08AB60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6F8E6E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ace, n (%)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B7DDB7" w14:textId="77777777" w:rsidR="00002BAB" w:rsidRDefault="00002BAB" w:rsidP="00002BAB"/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C18175" w14:textId="77777777" w:rsidR="00002BAB" w:rsidRDefault="00002BAB" w:rsidP="00002BAB"/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904663" w14:textId="77777777" w:rsidR="00002BAB" w:rsidRDefault="00002BAB" w:rsidP="00002BAB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E9187C" w14:textId="77777777" w:rsidR="00002BAB" w:rsidRDefault="00002BAB" w:rsidP="00002BAB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5D22B2" w14:textId="77777777" w:rsidR="00002BAB" w:rsidRDefault="00002BAB" w:rsidP="00002BAB"/>
        </w:tc>
      </w:tr>
      <w:tr w:rsidR="00002BAB" w14:paraId="468BC543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3823C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on-Hispanic White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C7D62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15 (43.8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6F1292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54 (59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285B2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1 (45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3E66F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320 (41.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013CF1" w14:textId="77777777" w:rsidR="00002BAB" w:rsidRDefault="00002BAB" w:rsidP="00002BAB">
            <w:pPr>
              <w:jc w:val="center"/>
            </w:pP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#</w:t>
            </w:r>
          </w:p>
        </w:tc>
      </w:tr>
      <w:tr w:rsidR="00002BAB" w14:paraId="4F3AF3B0" w14:textId="77777777" w:rsidTr="00002BAB">
        <w:trPr>
          <w:trHeight w:val="570"/>
        </w:trPr>
        <w:tc>
          <w:tcPr>
            <w:tcW w:w="248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B1B81C3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on-Hispanic Black or African American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4E21A7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53 (24%)</w:t>
            </w:r>
          </w:p>
        </w:tc>
        <w:tc>
          <w:tcPr>
            <w:tcW w:w="18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56E019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0 (21.6%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41179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9 (20.4%)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31D13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944 (24.5%)</w:t>
            </w: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3520D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#</w:t>
            </w:r>
          </w:p>
        </w:tc>
      </w:tr>
      <w:tr w:rsidR="00002BAB" w14:paraId="6B83F810" w14:textId="77777777" w:rsidTr="00002BAB">
        <w:trPr>
          <w:trHeight w:val="570"/>
        </w:trPr>
        <w:tc>
          <w:tcPr>
            <w:tcW w:w="248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A37743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merican Indian or Alaska Native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23146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 (0.3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D20C0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236DBD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35AA4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 (0.4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D3201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6~</w:t>
            </w:r>
          </w:p>
        </w:tc>
      </w:tr>
      <w:tr w:rsidR="00002BAB" w14:paraId="2DDF1682" w14:textId="77777777" w:rsidTr="00002BAB">
        <w:trPr>
          <w:trHeight w:val="570"/>
        </w:trPr>
        <w:tc>
          <w:tcPr>
            <w:tcW w:w="248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D05D7F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ative Hawaiian or Other Pacific Islander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9FA95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9 (2.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2FCD56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 (0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E5439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 (3.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5DFE0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7 (2.4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E6F8A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#</w:t>
            </w:r>
          </w:p>
        </w:tc>
      </w:tr>
      <w:tr w:rsidR="00002BAB" w14:paraId="5C8EFD8E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6F5743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sian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737D9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3 (1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A67C19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 (0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F3AE4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 (0.7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72133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5 (1.1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58FA8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54~</w:t>
            </w:r>
          </w:p>
        </w:tc>
      </w:tr>
      <w:tr w:rsidR="00002BAB" w14:paraId="76F420A3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A2107E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ultiracial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5F9EC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0 (3.1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5BB6A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 (2.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7BD80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 (2.8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E1B3B77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4 (3.2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C5239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78#</w:t>
            </w:r>
          </w:p>
        </w:tc>
      </w:tr>
      <w:tr w:rsidR="00002BAB" w14:paraId="55E48DC4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950EEB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Other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6A1109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75 (2.9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1C3A9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 (1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FFC4A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 (1.9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2773A2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2 (3.2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8C0690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3#</w:t>
            </w:r>
          </w:p>
        </w:tc>
      </w:tr>
      <w:tr w:rsidR="00002BAB" w14:paraId="789F6B5D" w14:textId="77777777" w:rsidTr="00002BAB">
        <w:trPr>
          <w:trHeight w:val="570"/>
        </w:trPr>
        <w:tc>
          <w:tcPr>
            <w:tcW w:w="248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1F6EAC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Unknown/ Decline to Answer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E5877D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2 (1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8B996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 (0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89F4B2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 (0.4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7CFB14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6 (1.1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B8DA67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9~</w:t>
            </w:r>
          </w:p>
        </w:tc>
      </w:tr>
      <w:tr w:rsidR="00002BAB" w14:paraId="054E0090" w14:textId="77777777" w:rsidTr="00002BAB">
        <w:trPr>
          <w:trHeight w:val="300"/>
        </w:trPr>
        <w:tc>
          <w:tcPr>
            <w:tcW w:w="248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E6C699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thnicity, n (%)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DA025" w14:textId="77777777" w:rsidR="00002BAB" w:rsidRDefault="00002BAB" w:rsidP="00002BAB"/>
        </w:tc>
        <w:tc>
          <w:tcPr>
            <w:tcW w:w="18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566A2" w14:textId="77777777" w:rsidR="00002BAB" w:rsidRDefault="00002BAB" w:rsidP="00002BAB"/>
        </w:tc>
        <w:tc>
          <w:tcPr>
            <w:tcW w:w="15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F41BA" w14:textId="77777777" w:rsidR="00002BAB" w:rsidRDefault="00002BAB" w:rsidP="00002BAB"/>
        </w:tc>
        <w:tc>
          <w:tcPr>
            <w:tcW w:w="15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92D1F" w14:textId="77777777" w:rsidR="00002BAB" w:rsidRDefault="00002BAB" w:rsidP="00002BAB"/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4F313" w14:textId="77777777" w:rsidR="00002BAB" w:rsidRDefault="00002BAB" w:rsidP="00002BAB"/>
        </w:tc>
      </w:tr>
      <w:tr w:rsidR="00002BAB" w14:paraId="54F9C3FE" w14:textId="77777777" w:rsidTr="00002BAB">
        <w:trPr>
          <w:trHeight w:val="57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7853EE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ot Hispanic or Latino/a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388D1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172 (76.4%)</w:t>
            </w:r>
          </w:p>
        </w:tc>
        <w:tc>
          <w:tcPr>
            <w:tcW w:w="18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8A0EC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93 (85.7%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65336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93 (73.5%)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717A64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986 (75.5%)</w:t>
            </w: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37119D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#</w:t>
            </w:r>
          </w:p>
        </w:tc>
      </w:tr>
      <w:tr w:rsidR="00002BAB" w14:paraId="7BD19C3C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E0D499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Hispanic or Latino/a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48A596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33 (21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052138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4 (13.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D81DE4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7 (25.6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FF5E50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72 (22.3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D1FC86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#</w:t>
            </w:r>
          </w:p>
        </w:tc>
      </w:tr>
      <w:tr w:rsidR="00002BAB" w14:paraId="6B773FC5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6397DE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Other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C5F30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0 (1.7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09CD34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(0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12266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 (0.7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58D19B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0 (1.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6DEF04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3~</w:t>
            </w:r>
          </w:p>
        </w:tc>
      </w:tr>
      <w:tr w:rsidR="00002BAB" w14:paraId="5645DEEA" w14:textId="77777777" w:rsidTr="00002BAB">
        <w:trPr>
          <w:trHeight w:val="57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D6682B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Unknown/ Decline to Answer</w:t>
            </w:r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672059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 (0.3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50D14B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 (0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7A17B6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 (0.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ECAFDB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 (0.3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233F7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~</w:t>
            </w:r>
          </w:p>
        </w:tc>
      </w:tr>
      <w:tr w:rsidR="00002BAB" w14:paraId="1065A3BF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85A36E" w14:textId="77777777" w:rsidR="00002BAB" w:rsidRDefault="00002BAB" w:rsidP="00002BAB">
            <w:r w:rsidRPr="21F4293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rus, n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DB866F" w14:textId="77777777" w:rsidR="00002BAB" w:rsidRDefault="00002BAB" w:rsidP="00002BAB"/>
        </w:tc>
        <w:tc>
          <w:tcPr>
            <w:tcW w:w="18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C11124" w14:textId="77777777" w:rsidR="00002BAB" w:rsidRDefault="00002BAB" w:rsidP="00002BAB"/>
        </w:tc>
        <w:tc>
          <w:tcPr>
            <w:tcW w:w="15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BB4A21" w14:textId="77777777" w:rsidR="00002BAB" w:rsidRDefault="00002BAB" w:rsidP="00002BAB"/>
        </w:tc>
        <w:tc>
          <w:tcPr>
            <w:tcW w:w="15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717825F" w14:textId="77777777" w:rsidR="00002BAB" w:rsidRDefault="00002BAB" w:rsidP="00002BAB"/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BF13AB3" w14:textId="77777777" w:rsidR="00002BAB" w:rsidRDefault="00002BAB" w:rsidP="00002BAB"/>
        </w:tc>
      </w:tr>
      <w:tr w:rsidR="00002BAB" w14:paraId="7104D187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478B23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DV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B192C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7 (3.6%)</w:t>
            </w:r>
          </w:p>
        </w:tc>
        <w:tc>
          <w:tcPr>
            <w:tcW w:w="18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57FC89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 (2.8%)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7FE85D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(1.2%)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02146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9 (3.9%)</w:t>
            </w: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D55402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4#</w:t>
            </w:r>
          </w:p>
        </w:tc>
      </w:tr>
      <w:tr w:rsidR="00002BAB" w14:paraId="4CC72D60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E70B2C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CO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AA47CD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01 (3.7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550BA2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4 (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AC180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 (3.6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23682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9 (3.3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5FEAF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#</w:t>
            </w:r>
          </w:p>
        </w:tc>
      </w:tr>
      <w:tr w:rsidR="00002BAB" w14:paraId="1EF3D6CF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249591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HMP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8A9F69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02 (4.9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1260C6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6 (7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177FC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8D7B5D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6 (5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C26D9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~</w:t>
            </w:r>
          </w:p>
        </w:tc>
      </w:tr>
      <w:tr w:rsidR="00002BAB" w14:paraId="33AE16A9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849493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V/E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4488E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535 (43.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457E14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2 (55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02B5E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20 (84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08793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83 (38.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2006B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#</w:t>
            </w:r>
          </w:p>
        </w:tc>
      </w:tr>
      <w:tr w:rsidR="00002BAB" w14:paraId="359AAC41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8211E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F 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0B5FE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94 (14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6BF3B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1 (6.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72A867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B32BD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43 (16.6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A6C32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~</w:t>
            </w:r>
          </w:p>
        </w:tc>
      </w:tr>
      <w:tr w:rsidR="00002BAB" w14:paraId="26D2A0AD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CF0CB6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F 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727667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0 (2.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923CC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 (6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330A9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 (0.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2B253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1 (1.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D3EA1D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~</w:t>
            </w:r>
          </w:p>
        </w:tc>
      </w:tr>
      <w:tr w:rsidR="00002BAB" w14:paraId="2D506529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AC6D7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5B169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0 (5.9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7DD19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6 (5.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DEF6BC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 (0.6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AC5274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1 (6.2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E402E9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~</w:t>
            </w:r>
          </w:p>
        </w:tc>
      </w:tr>
      <w:tr w:rsidR="00002BAB" w14:paraId="6758B6C3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045986F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S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F5993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61 (10.5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02AF7D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6 (8.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132996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 (0.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2F5295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94 (11.5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7FF7F8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~</w:t>
            </w:r>
          </w:p>
        </w:tc>
      </w:tr>
      <w:tr w:rsidR="00002BAB" w14:paraId="7FF6F764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85698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ARS-CoV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CED372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30 (11.4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92882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7EA59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1 (10.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A3BF77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79 (12.7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F50CC1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~</w:t>
            </w:r>
          </w:p>
        </w:tc>
      </w:tr>
      <w:tr w:rsidR="00002BAB" w14:paraId="23582E87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7DA8C5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Co-Infection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FC0678E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11 (12.9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519233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0 (16.2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B62594F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5 (6.5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709210A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26 (12.9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455844" w14:textId="77777777" w:rsidR="00002BAB" w:rsidRDefault="00002BAB" w:rsidP="00002BAB">
            <w:r w:rsidRPr="21F4293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01#</w:t>
            </w:r>
          </w:p>
        </w:tc>
      </w:tr>
      <w:tr w:rsidR="00002BAB" w14:paraId="0E62C9AC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FDB442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*ANOVA</w:t>
            </w:r>
          </w:p>
        </w:tc>
        <w:tc>
          <w:tcPr>
            <w:tcW w:w="1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F8F8D5" w14:textId="77777777" w:rsidR="00002BAB" w:rsidRDefault="00002BAB" w:rsidP="00002BAB"/>
        </w:tc>
        <w:tc>
          <w:tcPr>
            <w:tcW w:w="18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6EC756" w14:textId="77777777" w:rsidR="00002BAB" w:rsidRDefault="00002BAB" w:rsidP="00002BAB"/>
        </w:tc>
        <w:tc>
          <w:tcPr>
            <w:tcW w:w="15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E224C8" w14:textId="77777777" w:rsidR="00002BAB" w:rsidRDefault="00002BAB" w:rsidP="00002BAB"/>
        </w:tc>
        <w:tc>
          <w:tcPr>
            <w:tcW w:w="15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A9CDC5" w14:textId="77777777" w:rsidR="00002BAB" w:rsidRDefault="00002BAB" w:rsidP="00002BAB"/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47D27C" w14:textId="77777777" w:rsidR="00002BAB" w:rsidRDefault="00002BAB" w:rsidP="00002BAB"/>
        </w:tc>
      </w:tr>
      <w:tr w:rsidR="00002BAB" w14:paraId="746373F4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DF913D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#Chi-Squar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D3D57B" w14:textId="77777777" w:rsidR="00002BAB" w:rsidRDefault="00002BAB" w:rsidP="00002BAB"/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B1C759" w14:textId="77777777" w:rsidR="00002BAB" w:rsidRDefault="00002BAB" w:rsidP="00002BAB"/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3957E1" w14:textId="77777777" w:rsidR="00002BAB" w:rsidRDefault="00002BAB" w:rsidP="00002BAB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ED3591" w14:textId="77777777" w:rsidR="00002BAB" w:rsidRDefault="00002BAB" w:rsidP="00002BAB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2CEBEB" w14:textId="77777777" w:rsidR="00002BAB" w:rsidRDefault="00002BAB" w:rsidP="00002BAB"/>
        </w:tc>
      </w:tr>
      <w:tr w:rsidR="00002BAB" w14:paraId="6E0F3BE1" w14:textId="77777777" w:rsidTr="00002BAB">
        <w:trPr>
          <w:trHeight w:val="300"/>
        </w:trPr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6452D3" w14:textId="77777777" w:rsidR="00002BAB" w:rsidRDefault="00002BAB" w:rsidP="00002BAB">
            <w:r w:rsidRPr="21F4293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~Fisher's Exact 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CA33CD" w14:textId="77777777" w:rsidR="00002BAB" w:rsidRDefault="00002BAB" w:rsidP="00002BAB"/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3246CA" w14:textId="77777777" w:rsidR="00002BAB" w:rsidRDefault="00002BAB" w:rsidP="00002BAB"/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D2B53C" w14:textId="77777777" w:rsidR="00002BAB" w:rsidRDefault="00002BAB" w:rsidP="00002BAB"/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7F9065" w14:textId="77777777" w:rsidR="00002BAB" w:rsidRDefault="00002BAB" w:rsidP="00002BAB"/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D3451D" w14:textId="77777777" w:rsidR="00002BAB" w:rsidRDefault="00002BAB" w:rsidP="00002BAB"/>
        </w:tc>
      </w:tr>
    </w:tbl>
    <w:p w14:paraId="07A26DFC" w14:textId="0B2D32B8" w:rsidR="004C4D64" w:rsidRPr="00002BAB" w:rsidRDefault="00002BAB">
      <w:pPr>
        <w:rPr>
          <w:b/>
          <w:bCs/>
        </w:rPr>
      </w:pPr>
      <w:r w:rsidRPr="00002BAB">
        <w:rPr>
          <w:b/>
          <w:bCs/>
        </w:rPr>
        <w:t xml:space="preserve">Supplemental Table 1. </w:t>
      </w:r>
      <w:r>
        <w:rPr>
          <w:b/>
          <w:bCs/>
        </w:rPr>
        <w:t>Demographics by NPI period.</w:t>
      </w:r>
    </w:p>
    <w:sectPr w:rsidR="004C4D64" w:rsidRPr="00002BAB" w:rsidSect="002A5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CE8E0" w14:textId="77777777" w:rsidR="00635C8B" w:rsidRDefault="00635C8B" w:rsidP="00002BAB">
      <w:r>
        <w:separator/>
      </w:r>
    </w:p>
  </w:endnote>
  <w:endnote w:type="continuationSeparator" w:id="0">
    <w:p w14:paraId="40224026" w14:textId="77777777" w:rsidR="00635C8B" w:rsidRDefault="00635C8B" w:rsidP="00002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7EE41" w14:textId="77777777" w:rsidR="00635C8B" w:rsidRDefault="00635C8B" w:rsidP="00002BAB">
      <w:r>
        <w:separator/>
      </w:r>
    </w:p>
  </w:footnote>
  <w:footnote w:type="continuationSeparator" w:id="0">
    <w:p w14:paraId="5C5448F3" w14:textId="77777777" w:rsidR="00635C8B" w:rsidRDefault="00635C8B" w:rsidP="00002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AB"/>
    <w:rsid w:val="00002BAB"/>
    <w:rsid w:val="00024F1E"/>
    <w:rsid w:val="000E72B6"/>
    <w:rsid w:val="00105454"/>
    <w:rsid w:val="00135DB8"/>
    <w:rsid w:val="00137059"/>
    <w:rsid w:val="0014485D"/>
    <w:rsid w:val="001508B2"/>
    <w:rsid w:val="001813C8"/>
    <w:rsid w:val="001B17FC"/>
    <w:rsid w:val="00203748"/>
    <w:rsid w:val="002202EE"/>
    <w:rsid w:val="00220DBC"/>
    <w:rsid w:val="0022191F"/>
    <w:rsid w:val="00284DB3"/>
    <w:rsid w:val="002872D3"/>
    <w:rsid w:val="0029444C"/>
    <w:rsid w:val="00297FB0"/>
    <w:rsid w:val="002A0C9D"/>
    <w:rsid w:val="002A5B09"/>
    <w:rsid w:val="002C1F2D"/>
    <w:rsid w:val="002E4B06"/>
    <w:rsid w:val="002E5918"/>
    <w:rsid w:val="002F2489"/>
    <w:rsid w:val="00300ACF"/>
    <w:rsid w:val="00314334"/>
    <w:rsid w:val="00317385"/>
    <w:rsid w:val="0032138B"/>
    <w:rsid w:val="00362AE0"/>
    <w:rsid w:val="003636F9"/>
    <w:rsid w:val="003759EE"/>
    <w:rsid w:val="00387318"/>
    <w:rsid w:val="003C1BC6"/>
    <w:rsid w:val="003D014B"/>
    <w:rsid w:val="003D5F80"/>
    <w:rsid w:val="003E2A46"/>
    <w:rsid w:val="003E7C5E"/>
    <w:rsid w:val="003F239D"/>
    <w:rsid w:val="00401ECB"/>
    <w:rsid w:val="00403CD4"/>
    <w:rsid w:val="00430AAF"/>
    <w:rsid w:val="00465FCC"/>
    <w:rsid w:val="0049645D"/>
    <w:rsid w:val="00496A6C"/>
    <w:rsid w:val="004C279E"/>
    <w:rsid w:val="004C4D64"/>
    <w:rsid w:val="004E40B6"/>
    <w:rsid w:val="004F02BF"/>
    <w:rsid w:val="004F53F1"/>
    <w:rsid w:val="004F5499"/>
    <w:rsid w:val="00507931"/>
    <w:rsid w:val="00524AAB"/>
    <w:rsid w:val="0053118A"/>
    <w:rsid w:val="005415A7"/>
    <w:rsid w:val="00542EA4"/>
    <w:rsid w:val="0056148B"/>
    <w:rsid w:val="0056216B"/>
    <w:rsid w:val="00565354"/>
    <w:rsid w:val="00573349"/>
    <w:rsid w:val="00582322"/>
    <w:rsid w:val="00590668"/>
    <w:rsid w:val="0059252C"/>
    <w:rsid w:val="005A50F4"/>
    <w:rsid w:val="005C011C"/>
    <w:rsid w:val="005C6299"/>
    <w:rsid w:val="005C6F45"/>
    <w:rsid w:val="005D406C"/>
    <w:rsid w:val="00602343"/>
    <w:rsid w:val="006134A6"/>
    <w:rsid w:val="00621637"/>
    <w:rsid w:val="00630B4E"/>
    <w:rsid w:val="006314FB"/>
    <w:rsid w:val="00634C3D"/>
    <w:rsid w:val="00635C8B"/>
    <w:rsid w:val="00647796"/>
    <w:rsid w:val="006766DE"/>
    <w:rsid w:val="00693EB2"/>
    <w:rsid w:val="006A78D8"/>
    <w:rsid w:val="006C0220"/>
    <w:rsid w:val="006C361E"/>
    <w:rsid w:val="006F5E87"/>
    <w:rsid w:val="00701234"/>
    <w:rsid w:val="0070197A"/>
    <w:rsid w:val="00712A20"/>
    <w:rsid w:val="007161DC"/>
    <w:rsid w:val="007263D7"/>
    <w:rsid w:val="0072661A"/>
    <w:rsid w:val="00774D79"/>
    <w:rsid w:val="00786B55"/>
    <w:rsid w:val="007A0362"/>
    <w:rsid w:val="007C62E9"/>
    <w:rsid w:val="007E0157"/>
    <w:rsid w:val="007E5B6C"/>
    <w:rsid w:val="00810A13"/>
    <w:rsid w:val="00815817"/>
    <w:rsid w:val="00816373"/>
    <w:rsid w:val="00867C13"/>
    <w:rsid w:val="0088207A"/>
    <w:rsid w:val="008B7D9A"/>
    <w:rsid w:val="008C31C0"/>
    <w:rsid w:val="008E0284"/>
    <w:rsid w:val="008F696D"/>
    <w:rsid w:val="008F7D27"/>
    <w:rsid w:val="00900773"/>
    <w:rsid w:val="0094206A"/>
    <w:rsid w:val="00963BD3"/>
    <w:rsid w:val="00995274"/>
    <w:rsid w:val="009A3CF5"/>
    <w:rsid w:val="009B0BBE"/>
    <w:rsid w:val="009C6F9B"/>
    <w:rsid w:val="009D3A90"/>
    <w:rsid w:val="009F1C63"/>
    <w:rsid w:val="009F3B82"/>
    <w:rsid w:val="00A55B3B"/>
    <w:rsid w:val="00A56F24"/>
    <w:rsid w:val="00A77A5A"/>
    <w:rsid w:val="00A817D9"/>
    <w:rsid w:val="00A83C45"/>
    <w:rsid w:val="00AA0B34"/>
    <w:rsid w:val="00AB30C4"/>
    <w:rsid w:val="00AB69EF"/>
    <w:rsid w:val="00AB74E5"/>
    <w:rsid w:val="00AC1B7C"/>
    <w:rsid w:val="00AD016F"/>
    <w:rsid w:val="00AD1510"/>
    <w:rsid w:val="00AD24C5"/>
    <w:rsid w:val="00B15D6B"/>
    <w:rsid w:val="00B16D03"/>
    <w:rsid w:val="00B50898"/>
    <w:rsid w:val="00B62190"/>
    <w:rsid w:val="00B6614A"/>
    <w:rsid w:val="00B84795"/>
    <w:rsid w:val="00B91BE6"/>
    <w:rsid w:val="00BB60CB"/>
    <w:rsid w:val="00BD0705"/>
    <w:rsid w:val="00BD3763"/>
    <w:rsid w:val="00BE5AE9"/>
    <w:rsid w:val="00BF20BF"/>
    <w:rsid w:val="00BF57D7"/>
    <w:rsid w:val="00C041BC"/>
    <w:rsid w:val="00C143F3"/>
    <w:rsid w:val="00C14DB1"/>
    <w:rsid w:val="00C4351D"/>
    <w:rsid w:val="00C472DB"/>
    <w:rsid w:val="00C503FC"/>
    <w:rsid w:val="00C73D6C"/>
    <w:rsid w:val="00CA19B3"/>
    <w:rsid w:val="00CC0A15"/>
    <w:rsid w:val="00CC3073"/>
    <w:rsid w:val="00CC695F"/>
    <w:rsid w:val="00CE2272"/>
    <w:rsid w:val="00CF30CD"/>
    <w:rsid w:val="00CF60AF"/>
    <w:rsid w:val="00D12626"/>
    <w:rsid w:val="00D208C7"/>
    <w:rsid w:val="00D23999"/>
    <w:rsid w:val="00D337DF"/>
    <w:rsid w:val="00D457CE"/>
    <w:rsid w:val="00D56FDC"/>
    <w:rsid w:val="00D651C7"/>
    <w:rsid w:val="00D65BA8"/>
    <w:rsid w:val="00D7375D"/>
    <w:rsid w:val="00D9302F"/>
    <w:rsid w:val="00D93418"/>
    <w:rsid w:val="00DA3143"/>
    <w:rsid w:val="00DA3848"/>
    <w:rsid w:val="00DB45CE"/>
    <w:rsid w:val="00DF6B37"/>
    <w:rsid w:val="00E006CE"/>
    <w:rsid w:val="00E3143C"/>
    <w:rsid w:val="00E60A27"/>
    <w:rsid w:val="00EA0176"/>
    <w:rsid w:val="00EB4059"/>
    <w:rsid w:val="00EB44BB"/>
    <w:rsid w:val="00EC117C"/>
    <w:rsid w:val="00ED58AE"/>
    <w:rsid w:val="00EE1ECB"/>
    <w:rsid w:val="00EF3995"/>
    <w:rsid w:val="00EF49E1"/>
    <w:rsid w:val="00F03663"/>
    <w:rsid w:val="00F0483A"/>
    <w:rsid w:val="00F22A19"/>
    <w:rsid w:val="00F40670"/>
    <w:rsid w:val="00F4115B"/>
    <w:rsid w:val="00F4238C"/>
    <w:rsid w:val="00F74867"/>
    <w:rsid w:val="00FE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87F2F"/>
  <w15:chartTrackingRefBased/>
  <w15:docId w15:val="{B5C758B4-2CBA-7647-BE29-C7020DC3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BA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B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B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B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B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B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B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B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B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B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B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B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BA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BA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BA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2B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BA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2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BA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JOSHUA LOREN</dc:creator>
  <cp:keywords/>
  <dc:description/>
  <cp:lastModifiedBy>KENNEDY, JOSHUA LOREN</cp:lastModifiedBy>
  <cp:revision>1</cp:revision>
  <dcterms:created xsi:type="dcterms:W3CDTF">2025-09-15T16:11:00Z</dcterms:created>
  <dcterms:modified xsi:type="dcterms:W3CDTF">2025-09-1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9-15T16:17:23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8c43e5ff-e312-4b21-929e-1b7af42944a8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50, 3, 0, 1</vt:lpwstr>
  </property>
</Properties>
</file>